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B45" w:rsidRPr="006C39C0" w:rsidRDefault="00DE6A6B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dditional file 4</w:t>
      </w:r>
      <w:r w:rsidR="006C39C0" w:rsidRPr="006C39C0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. </w:t>
      </w:r>
      <w:r w:rsidR="006C39C0" w:rsidRPr="006C39C0">
        <w:rPr>
          <w:rFonts w:ascii="Times New Roman" w:eastAsia="Times New Roman" w:hAnsi="Times New Roman" w:cs="Times New Roman"/>
          <w:sz w:val="24"/>
          <w:szCs w:val="24"/>
          <w:lang w:val="en-CA"/>
        </w:rPr>
        <w:t>Geno</w:t>
      </w:r>
      <w:bookmarkStart w:id="0" w:name="_GoBack"/>
      <w:bookmarkEnd w:id="0"/>
      <w:r w:rsidR="006C39C0" w:rsidRPr="006C39C0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me annotation for </w:t>
      </w:r>
      <w:r w:rsidR="006C39C0" w:rsidRPr="006C39C0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Ophryotrocha japonica</w:t>
      </w:r>
      <w:r w:rsidR="006C39C0" w:rsidRPr="006C39C0"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</w:p>
    <w:tbl>
      <w:tblPr>
        <w:tblStyle w:val="a"/>
        <w:tblW w:w="9018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2"/>
        <w:gridCol w:w="931"/>
        <w:gridCol w:w="765"/>
        <w:gridCol w:w="1128"/>
        <w:gridCol w:w="1128"/>
        <w:gridCol w:w="1128"/>
        <w:gridCol w:w="1128"/>
        <w:gridCol w:w="1128"/>
      </w:tblGrid>
      <w:tr w:rsidR="00406B45" w:rsidRPr="006C39C0" w:rsidTr="006C39C0">
        <w:trPr>
          <w:trHeight w:val="300"/>
        </w:trPr>
        <w:tc>
          <w:tcPr>
            <w:tcW w:w="9015" w:type="dxa"/>
            <w:gridSpan w:val="8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Ophryotrocha japonica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Name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art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op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rand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Length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ovl/nc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Codons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Anticodon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Phe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AA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Thr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7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T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2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4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7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4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Trp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85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4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A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p8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52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1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3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14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89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8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Gln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899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96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G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6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966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41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4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ytb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416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55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3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p6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566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25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9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rg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274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33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G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His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336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40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5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402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8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8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Ser1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84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4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T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2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44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10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5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1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134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6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2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T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Cys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671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73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CA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sn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734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79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T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4l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815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09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8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4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093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41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2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Ser2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423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48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A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la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482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54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C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Met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540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60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AT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rnS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602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33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3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Gly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341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40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C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sz w:val="20"/>
                <w:szCs w:val="20"/>
              </w:rPr>
              <w:t>tRNA-Val</w:t>
            </w: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sz w:val="20"/>
                <w:szCs w:val="20"/>
              </w:rPr>
              <w:t>11407</w:t>
            </w:r>
          </w:p>
        </w:tc>
        <w:tc>
          <w:tcPr>
            <w:tcW w:w="7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sz w:val="20"/>
                <w:szCs w:val="20"/>
              </w:rPr>
              <w:t>114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sz w:val="20"/>
                <w:szCs w:val="20"/>
              </w:rPr>
              <w:t>TAC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rnL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462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53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07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Tyr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535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59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A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Leu1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608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66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AG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1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646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58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3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Lys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584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64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T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Ile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646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70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AT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>nad3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681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05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7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Glu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154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21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C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Pro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222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28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G</w:t>
            </w:r>
          </w:p>
        </w:tc>
      </w:tr>
      <w:tr w:rsidR="00406B45" w:rsidRPr="006C39C0" w:rsidTr="006C39C0">
        <w:trPr>
          <w:trHeight w:val="300"/>
        </w:trPr>
        <w:tc>
          <w:tcPr>
            <w:tcW w:w="168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Leu2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313</w:t>
            </w:r>
          </w:p>
        </w:tc>
        <w:tc>
          <w:tcPr>
            <w:tcW w:w="76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37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AA</w:t>
            </w:r>
          </w:p>
        </w:tc>
      </w:tr>
      <w:tr w:rsidR="00406B45" w:rsidRPr="006C39C0" w:rsidTr="006C39C0">
        <w:trPr>
          <w:trHeight w:val="340"/>
        </w:trPr>
        <w:tc>
          <w:tcPr>
            <w:tcW w:w="16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sz w:val="20"/>
                <w:szCs w:val="20"/>
              </w:rPr>
              <w:t>Non coding region</w:t>
            </w:r>
          </w:p>
        </w:tc>
        <w:tc>
          <w:tcPr>
            <w:tcW w:w="9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sz w:val="20"/>
                <w:szCs w:val="20"/>
              </w:rPr>
              <w:t>14377</w:t>
            </w:r>
          </w:p>
        </w:tc>
        <w:tc>
          <w:tcPr>
            <w:tcW w:w="76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sz w:val="20"/>
                <w:szCs w:val="20"/>
              </w:rPr>
              <w:t>14710</w:t>
            </w: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6C39C0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39C0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3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06B45" w:rsidRPr="006C39C0" w:rsidRDefault="00406B45" w:rsidP="006C39C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06B45" w:rsidRPr="00096F6C" w:rsidRDefault="006C39C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096F6C">
        <w:rPr>
          <w:rFonts w:ascii="Times New Roman" w:eastAsia="Times New Roman" w:hAnsi="Times New Roman" w:cs="Times New Roman"/>
          <w:sz w:val="20"/>
          <w:szCs w:val="20"/>
          <w:lang w:val="en-CA"/>
        </w:rPr>
        <w:t>ovl= overlapping region, nc=non-coding region</w:t>
      </w:r>
    </w:p>
    <w:sectPr w:rsidR="00406B45" w:rsidRPr="00096F6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131078" w:nlCheck="1" w:checkStyle="0"/>
  <w:activeWritingStyle w:appName="MSWord" w:lang="en-CA" w:vendorID="64" w:dllVersion="131078" w:nlCheck="1" w:checkStyle="1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B45"/>
    <w:rsid w:val="00016408"/>
    <w:rsid w:val="00096F6C"/>
    <w:rsid w:val="0028667E"/>
    <w:rsid w:val="003E7E1D"/>
    <w:rsid w:val="00406B45"/>
    <w:rsid w:val="006C39C0"/>
    <w:rsid w:val="00D50517"/>
    <w:rsid w:val="00DE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DF93673-1FBA-4A5D-9FA3-7DB36FCC6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fr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Massamba</cp:lastModifiedBy>
  <cp:revision>7</cp:revision>
  <dcterms:created xsi:type="dcterms:W3CDTF">2019-06-28T02:41:00Z</dcterms:created>
  <dcterms:modified xsi:type="dcterms:W3CDTF">2019-10-16T01:46:00Z</dcterms:modified>
</cp:coreProperties>
</file>